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C2B" w:rsidRPr="000E5011" w:rsidRDefault="0045752A" w:rsidP="000F5C2B">
      <w:pPr>
        <w:pageBreakBefore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upplemental </w:t>
      </w:r>
      <w:r w:rsidR="000F5C2B" w:rsidRPr="000E5011">
        <w:rPr>
          <w:rFonts w:ascii="Times New Roman" w:hAnsi="Times New Roman" w:cs="Times New Roman"/>
          <w:sz w:val="24"/>
          <w:szCs w:val="24"/>
        </w:rPr>
        <w:t>Table 1. Description of four SNPs</w:t>
      </w:r>
      <w:r w:rsidR="00D04379" w:rsidRPr="000E501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1"/>
        <w:gridCol w:w="1625"/>
        <w:gridCol w:w="630"/>
        <w:gridCol w:w="1654"/>
        <w:gridCol w:w="3114"/>
        <w:gridCol w:w="3110"/>
        <w:gridCol w:w="3110"/>
      </w:tblGrid>
      <w:tr w:rsidR="00AC5918" w:rsidRPr="000E5011" w:rsidTr="00AC5918">
        <w:tc>
          <w:tcPr>
            <w:tcW w:w="328" w:type="pct"/>
            <w:tcBorders>
              <w:top w:val="single" w:sz="8" w:space="0" w:color="auto"/>
              <w:bottom w:val="single" w:sz="4" w:space="0" w:color="auto"/>
            </w:tcBorders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single" w:sz="8" w:space="0" w:color="auto"/>
              <w:bottom w:val="single" w:sz="4" w:space="0" w:color="auto"/>
            </w:tcBorders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222" w:type="pct"/>
            <w:tcBorders>
              <w:top w:val="single" w:sz="8" w:space="0" w:color="auto"/>
              <w:bottom w:val="single" w:sz="4" w:space="0" w:color="auto"/>
            </w:tcBorders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  <w:proofErr w:type="spellEnd"/>
          </w:p>
        </w:tc>
        <w:tc>
          <w:tcPr>
            <w:tcW w:w="583" w:type="pct"/>
            <w:tcBorders>
              <w:top w:val="single" w:sz="8" w:space="0" w:color="auto"/>
              <w:bottom w:val="single" w:sz="4" w:space="0" w:color="auto"/>
            </w:tcBorders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098" w:type="pct"/>
            <w:tcBorders>
              <w:top w:val="single" w:sz="8" w:space="0" w:color="auto"/>
              <w:bottom w:val="single" w:sz="4" w:space="0" w:color="auto"/>
            </w:tcBorders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major allele/minor allele</w:t>
            </w:r>
          </w:p>
        </w:tc>
        <w:tc>
          <w:tcPr>
            <w:tcW w:w="1097" w:type="pct"/>
            <w:tcBorders>
              <w:top w:val="single" w:sz="8" w:space="0" w:color="auto"/>
              <w:bottom w:val="single" w:sz="4" w:space="0" w:color="auto"/>
            </w:tcBorders>
          </w:tcPr>
          <w:p w:rsidR="00AC5918" w:rsidRPr="000E5011" w:rsidRDefault="0050420C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fect allele</w:t>
            </w:r>
            <w:r w:rsidR="00ED294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requency</w:t>
            </w:r>
          </w:p>
        </w:tc>
        <w:tc>
          <w:tcPr>
            <w:tcW w:w="1097" w:type="pct"/>
            <w:tcBorders>
              <w:top w:val="single" w:sz="8" w:space="0" w:color="auto"/>
              <w:bottom w:val="single" w:sz="4" w:space="0" w:color="auto"/>
            </w:tcBorders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C591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HWE</w:t>
            </w:r>
          </w:p>
        </w:tc>
      </w:tr>
      <w:tr w:rsidR="00AC5918" w:rsidRPr="000E5011" w:rsidTr="00AC5918">
        <w:tc>
          <w:tcPr>
            <w:tcW w:w="328" w:type="pct"/>
            <w:tcBorders>
              <w:top w:val="single" w:sz="4" w:space="0" w:color="auto"/>
            </w:tcBorders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SNP 1</w:t>
            </w:r>
          </w:p>
        </w:tc>
        <w:tc>
          <w:tcPr>
            <w:tcW w:w="573" w:type="pct"/>
            <w:tcBorders>
              <w:top w:val="single" w:sz="4" w:space="0" w:color="auto"/>
            </w:tcBorders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rs9277555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HLA-DPB1</w:t>
            </w:r>
          </w:p>
        </w:tc>
        <w:tc>
          <w:tcPr>
            <w:tcW w:w="1098" w:type="pct"/>
            <w:tcBorders>
              <w:top w:val="single" w:sz="4" w:space="0" w:color="auto"/>
            </w:tcBorders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097" w:type="pct"/>
            <w:tcBorders>
              <w:top w:val="single" w:sz="4" w:space="0" w:color="auto"/>
            </w:tcBorders>
          </w:tcPr>
          <w:p w:rsidR="00AC5918" w:rsidRPr="000E5011" w:rsidRDefault="00D91D9B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</w:t>
            </w:r>
          </w:p>
        </w:tc>
        <w:tc>
          <w:tcPr>
            <w:tcW w:w="1097" w:type="pct"/>
            <w:tcBorders>
              <w:top w:val="single" w:sz="4" w:space="0" w:color="auto"/>
            </w:tcBorders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9</w:t>
            </w:r>
          </w:p>
        </w:tc>
      </w:tr>
      <w:tr w:rsidR="00AC5918" w:rsidRPr="000E5011" w:rsidTr="00AC5918">
        <w:tc>
          <w:tcPr>
            <w:tcW w:w="328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SNP 2</w:t>
            </w:r>
          </w:p>
        </w:tc>
        <w:tc>
          <w:tcPr>
            <w:tcW w:w="573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rs11675434</w:t>
            </w:r>
          </w:p>
        </w:tc>
        <w:tc>
          <w:tcPr>
            <w:tcW w:w="222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3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TPO</w:t>
            </w:r>
          </w:p>
        </w:tc>
        <w:tc>
          <w:tcPr>
            <w:tcW w:w="1098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C/T</w:t>
            </w:r>
          </w:p>
        </w:tc>
        <w:tc>
          <w:tcPr>
            <w:tcW w:w="1097" w:type="pct"/>
          </w:tcPr>
          <w:p w:rsidR="00AC5918" w:rsidRPr="000E5011" w:rsidRDefault="00D91D9B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097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7</w:t>
            </w:r>
          </w:p>
        </w:tc>
      </w:tr>
      <w:tr w:rsidR="00AC5918" w:rsidRPr="000E5011" w:rsidTr="00AC5918">
        <w:tc>
          <w:tcPr>
            <w:tcW w:w="328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SNP 3</w:t>
            </w:r>
          </w:p>
        </w:tc>
        <w:tc>
          <w:tcPr>
            <w:tcW w:w="573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rs301799</w:t>
            </w:r>
          </w:p>
        </w:tc>
        <w:tc>
          <w:tcPr>
            <w:tcW w:w="222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3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RERE</w:t>
            </w:r>
          </w:p>
        </w:tc>
        <w:tc>
          <w:tcPr>
            <w:tcW w:w="1098" w:type="pct"/>
          </w:tcPr>
          <w:p w:rsidR="00AC5918" w:rsidRPr="000E5011" w:rsidRDefault="00882B32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</w:p>
        </w:tc>
        <w:tc>
          <w:tcPr>
            <w:tcW w:w="1097" w:type="pct"/>
          </w:tcPr>
          <w:p w:rsidR="00AC5918" w:rsidRPr="000E5011" w:rsidRDefault="00882B32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1097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2</w:t>
            </w:r>
          </w:p>
        </w:tc>
      </w:tr>
      <w:tr w:rsidR="00AC5918" w:rsidRPr="000E5011" w:rsidTr="00AC5918">
        <w:tc>
          <w:tcPr>
            <w:tcW w:w="328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SNP 4</w:t>
            </w:r>
          </w:p>
        </w:tc>
        <w:tc>
          <w:tcPr>
            <w:tcW w:w="573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rs3094228</w:t>
            </w:r>
          </w:p>
        </w:tc>
        <w:tc>
          <w:tcPr>
            <w:tcW w:w="222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3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HCP5, MICA</w:t>
            </w:r>
          </w:p>
        </w:tc>
        <w:tc>
          <w:tcPr>
            <w:tcW w:w="1098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A/G</w:t>
            </w:r>
          </w:p>
        </w:tc>
        <w:tc>
          <w:tcPr>
            <w:tcW w:w="1097" w:type="pct"/>
          </w:tcPr>
          <w:p w:rsidR="00AC5918" w:rsidRPr="000E5011" w:rsidRDefault="00FD0CD4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097" w:type="pct"/>
          </w:tcPr>
          <w:p w:rsidR="00AC5918" w:rsidRPr="000E5011" w:rsidRDefault="00AC5918" w:rsidP="0068132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9</w:t>
            </w:r>
          </w:p>
        </w:tc>
      </w:tr>
    </w:tbl>
    <w:p w:rsidR="00B30FFA" w:rsidRPr="000E5011" w:rsidRDefault="00B30FFA">
      <w:pPr>
        <w:rPr>
          <w:rFonts w:ascii="Times New Roman" w:hAnsi="Times New Roman" w:cs="Times New Roman"/>
          <w:sz w:val="24"/>
          <w:szCs w:val="24"/>
        </w:rPr>
      </w:pPr>
    </w:p>
    <w:p w:rsidR="00857CEC" w:rsidRPr="000E5011" w:rsidRDefault="0045752A" w:rsidP="00412982">
      <w:pPr>
        <w:pageBreakBefore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2</w:t>
      </w:r>
      <w:r w:rsidR="0058038D" w:rsidRPr="000E5011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087139" w:rsidRPr="000E5011">
        <w:rPr>
          <w:rFonts w:ascii="Times New Roman" w:hAnsi="Times New Roman" w:cs="Times New Roman"/>
          <w:sz w:val="24"/>
          <w:szCs w:val="24"/>
        </w:rPr>
        <w:t xml:space="preserve">Comparison of </w:t>
      </w:r>
      <w:proofErr w:type="spellStart"/>
      <w:r w:rsidR="00087139" w:rsidRPr="000E5011">
        <w:rPr>
          <w:rFonts w:ascii="Times New Roman" w:hAnsi="Times New Roman" w:cs="Times New Roman"/>
          <w:sz w:val="24"/>
          <w:szCs w:val="24"/>
        </w:rPr>
        <w:t>TPOAb</w:t>
      </w:r>
      <w:proofErr w:type="spellEnd"/>
      <w:r w:rsidR="00087139" w:rsidRPr="000E501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87139" w:rsidRPr="000E5011">
        <w:rPr>
          <w:rFonts w:ascii="Times New Roman" w:hAnsi="Times New Roman" w:cs="Times New Roman"/>
          <w:sz w:val="24"/>
          <w:szCs w:val="24"/>
        </w:rPr>
        <w:t>TGAb</w:t>
      </w:r>
      <w:proofErr w:type="spellEnd"/>
      <w:r w:rsidR="00087139" w:rsidRPr="000E5011">
        <w:rPr>
          <w:rFonts w:ascii="Times New Roman" w:hAnsi="Times New Roman" w:cs="Times New Roman"/>
          <w:sz w:val="24"/>
          <w:szCs w:val="24"/>
        </w:rPr>
        <w:t xml:space="preserve"> positivity in two locations</w:t>
      </w:r>
      <w:r w:rsidR="00D04379" w:rsidRPr="000E501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3"/>
        <w:gridCol w:w="2245"/>
        <w:gridCol w:w="2245"/>
        <w:gridCol w:w="1707"/>
        <w:gridCol w:w="2245"/>
        <w:gridCol w:w="2245"/>
        <w:gridCol w:w="1704"/>
      </w:tblGrid>
      <w:tr w:rsidR="000E5011" w:rsidRPr="000E5011" w:rsidTr="00D04379">
        <w:tc>
          <w:tcPr>
            <w:tcW w:w="629" w:type="pct"/>
            <w:tcBorders>
              <w:top w:val="single" w:sz="8" w:space="0" w:color="auto"/>
              <w:bottom w:val="single" w:sz="4" w:space="0" w:color="auto"/>
            </w:tcBorders>
          </w:tcPr>
          <w:p w:rsidR="007B71E1" w:rsidRPr="000E5011" w:rsidRDefault="007B71E1" w:rsidP="006F45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86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7B71E1" w:rsidRPr="000E5011" w:rsidRDefault="007B71E1" w:rsidP="006F45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POAb</w:t>
            </w:r>
            <w:proofErr w:type="spellEnd"/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ositive</w:t>
            </w:r>
          </w:p>
        </w:tc>
        <w:tc>
          <w:tcPr>
            <w:tcW w:w="2185" w:type="pct"/>
            <w:gridSpan w:val="3"/>
            <w:tcBorders>
              <w:top w:val="single" w:sz="8" w:space="0" w:color="auto"/>
              <w:bottom w:val="single" w:sz="4" w:space="0" w:color="auto"/>
            </w:tcBorders>
          </w:tcPr>
          <w:p w:rsidR="007B71E1" w:rsidRPr="000E5011" w:rsidRDefault="007B71E1" w:rsidP="006F45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TGAb</w:t>
            </w:r>
            <w:proofErr w:type="spellEnd"/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positive</w:t>
            </w:r>
          </w:p>
        </w:tc>
      </w:tr>
      <w:tr w:rsidR="000E5011" w:rsidRPr="000E5011" w:rsidTr="00D04379">
        <w:tc>
          <w:tcPr>
            <w:tcW w:w="629" w:type="pct"/>
            <w:tcBorders>
              <w:top w:val="single" w:sz="4" w:space="0" w:color="auto"/>
              <w:bottom w:val="single" w:sz="4" w:space="0" w:color="auto"/>
            </w:tcBorders>
          </w:tcPr>
          <w:p w:rsidR="007B71E1" w:rsidRPr="000E5011" w:rsidRDefault="007B71E1" w:rsidP="006F45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:rsidR="007B71E1" w:rsidRPr="000E5011" w:rsidRDefault="007B71E1" w:rsidP="006F7F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Y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:rsidR="007B71E1" w:rsidRPr="000E5011" w:rsidRDefault="007B71E1" w:rsidP="006F7F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J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</w:tcPr>
          <w:p w:rsidR="007B71E1" w:rsidRPr="000E5011" w:rsidRDefault="007B71E1" w:rsidP="006F7F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:rsidR="007B71E1" w:rsidRPr="000E5011" w:rsidRDefault="007B71E1" w:rsidP="006F7F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SY</w:t>
            </w:r>
          </w:p>
        </w:tc>
        <w:tc>
          <w:tcPr>
            <w:tcW w:w="792" w:type="pct"/>
            <w:tcBorders>
              <w:top w:val="single" w:sz="4" w:space="0" w:color="auto"/>
              <w:bottom w:val="single" w:sz="4" w:space="0" w:color="auto"/>
            </w:tcBorders>
          </w:tcPr>
          <w:p w:rsidR="007B71E1" w:rsidRPr="000E5011" w:rsidRDefault="007B71E1" w:rsidP="006F7F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NJ</w:t>
            </w:r>
          </w:p>
        </w:tc>
        <w:tc>
          <w:tcPr>
            <w:tcW w:w="601" w:type="pct"/>
            <w:tcBorders>
              <w:top w:val="single" w:sz="4" w:space="0" w:color="auto"/>
              <w:bottom w:val="single" w:sz="4" w:space="0" w:color="auto"/>
            </w:tcBorders>
          </w:tcPr>
          <w:p w:rsidR="007B71E1" w:rsidRPr="000E5011" w:rsidRDefault="007B71E1" w:rsidP="006F7F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0E5011" w:rsidRPr="000E5011" w:rsidTr="00D04379">
        <w:tc>
          <w:tcPr>
            <w:tcW w:w="629" w:type="pct"/>
            <w:tcBorders>
              <w:top w:val="single" w:sz="4" w:space="0" w:color="auto"/>
              <w:bottom w:val="nil"/>
            </w:tcBorders>
          </w:tcPr>
          <w:p w:rsidR="007B71E1" w:rsidRPr="000E5011" w:rsidRDefault="007B71E1" w:rsidP="006F45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overall</w:t>
            </w:r>
          </w:p>
        </w:tc>
        <w:tc>
          <w:tcPr>
            <w:tcW w:w="792" w:type="pct"/>
            <w:tcBorders>
              <w:top w:val="single" w:sz="4" w:space="0" w:color="auto"/>
              <w:bottom w:val="nil"/>
            </w:tcBorders>
          </w:tcPr>
          <w:p w:rsidR="007B71E1" w:rsidRPr="000E5011" w:rsidRDefault="007B71E1" w:rsidP="00D04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B1F27" w:rsidRPr="000E501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/15</w:t>
            </w:r>
            <w:r w:rsidR="006B1F27" w:rsidRPr="000E501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92" w:type="pct"/>
            <w:tcBorders>
              <w:top w:val="single" w:sz="4" w:space="0" w:color="auto"/>
              <w:bottom w:val="nil"/>
            </w:tcBorders>
          </w:tcPr>
          <w:p w:rsidR="007B71E1" w:rsidRPr="000E5011" w:rsidRDefault="007B71E1" w:rsidP="00D04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B1F27" w:rsidRPr="000E501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  <w:r w:rsidR="006B1F27" w:rsidRPr="000E5011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:rsidR="007B71E1" w:rsidRPr="000E5011" w:rsidRDefault="007B71E1" w:rsidP="00D04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792" w:type="pct"/>
            <w:tcBorders>
              <w:top w:val="single" w:sz="4" w:space="0" w:color="auto"/>
              <w:bottom w:val="nil"/>
            </w:tcBorders>
          </w:tcPr>
          <w:p w:rsidR="007B71E1" w:rsidRPr="000E5011" w:rsidRDefault="007B71E1" w:rsidP="00D04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B1F27" w:rsidRPr="000E501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/15</w:t>
            </w:r>
            <w:r w:rsidR="006B1F27" w:rsidRPr="000E501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792" w:type="pct"/>
            <w:tcBorders>
              <w:top w:val="single" w:sz="4" w:space="0" w:color="auto"/>
              <w:bottom w:val="nil"/>
            </w:tcBorders>
          </w:tcPr>
          <w:p w:rsidR="007B71E1" w:rsidRPr="000E5011" w:rsidRDefault="006B1F27" w:rsidP="00D04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  <w:r w:rsidR="007B71E1" w:rsidRPr="000E5011">
              <w:rPr>
                <w:rFonts w:ascii="Times New Roman" w:hAnsi="Times New Roman" w:cs="Times New Roman"/>
                <w:sz w:val="24"/>
                <w:szCs w:val="24"/>
              </w:rPr>
              <w:t>/1</w:t>
            </w: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601" w:type="pct"/>
            <w:tcBorders>
              <w:top w:val="single" w:sz="4" w:space="0" w:color="auto"/>
              <w:bottom w:val="nil"/>
            </w:tcBorders>
          </w:tcPr>
          <w:p w:rsidR="007B71E1" w:rsidRPr="000E5011" w:rsidRDefault="007B71E1" w:rsidP="00D043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0E5011" w:rsidRPr="000E5011" w:rsidTr="00D04379">
        <w:tc>
          <w:tcPr>
            <w:tcW w:w="629" w:type="pct"/>
            <w:tcBorders>
              <w:top w:val="nil"/>
              <w:bottom w:val="single" w:sz="4" w:space="0" w:color="auto"/>
            </w:tcBorders>
          </w:tcPr>
          <w:p w:rsidR="007B71E1" w:rsidRPr="000E5011" w:rsidRDefault="007B71E1" w:rsidP="006F45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:rsidR="007B71E1" w:rsidRPr="000E5011" w:rsidRDefault="007B71E1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:rsidR="007B71E1" w:rsidRPr="000E5011" w:rsidRDefault="007B71E1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:rsidR="007B71E1" w:rsidRPr="000E5011" w:rsidRDefault="007B71E1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:rsidR="007B71E1" w:rsidRPr="000E5011" w:rsidRDefault="007B71E1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:rsidR="007B71E1" w:rsidRPr="000E5011" w:rsidRDefault="007B71E1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</w:tcPr>
          <w:p w:rsidR="007B71E1" w:rsidRPr="000E5011" w:rsidRDefault="007B71E1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E5011" w:rsidRPr="000E5011" w:rsidTr="00D04379">
        <w:tc>
          <w:tcPr>
            <w:tcW w:w="629" w:type="pct"/>
            <w:tcBorders>
              <w:top w:val="single" w:sz="4" w:space="0" w:color="auto"/>
            </w:tcBorders>
          </w:tcPr>
          <w:p w:rsidR="007B71E1" w:rsidRPr="000E5011" w:rsidRDefault="007B71E1" w:rsidP="006F45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40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:rsidR="007B71E1" w:rsidRPr="000E5011" w:rsidRDefault="004D766C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/236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:rsidR="007B71E1" w:rsidRPr="000E5011" w:rsidRDefault="000C4A83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4D766C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1</w:t>
            </w:r>
            <w:r w:rsidR="004D766C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:rsidR="007B71E1" w:rsidRPr="000E5011" w:rsidRDefault="000C4A83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4D766C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2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:rsidR="007B71E1" w:rsidRPr="000E5011" w:rsidRDefault="00F60E27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4D766C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23</w:t>
            </w:r>
            <w:r w:rsidR="004D766C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:rsidR="007B71E1" w:rsidRPr="000E5011" w:rsidRDefault="004D766C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="00F60E27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/1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:rsidR="007B71E1" w:rsidRPr="000E5011" w:rsidRDefault="00F60E27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="004D766C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1</w:t>
            </w:r>
          </w:p>
        </w:tc>
      </w:tr>
      <w:tr w:rsidR="000E5011" w:rsidRPr="000E5011" w:rsidTr="00D04379">
        <w:tc>
          <w:tcPr>
            <w:tcW w:w="629" w:type="pct"/>
          </w:tcPr>
          <w:p w:rsidR="007B71E1" w:rsidRPr="000E5011" w:rsidRDefault="007B71E1" w:rsidP="006F45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-50</w:t>
            </w:r>
          </w:p>
        </w:tc>
        <w:tc>
          <w:tcPr>
            <w:tcW w:w="792" w:type="pct"/>
          </w:tcPr>
          <w:p w:rsidR="007B71E1" w:rsidRPr="000E5011" w:rsidRDefault="0005109A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</w:t>
            </w:r>
            <w:r w:rsidR="000C4A83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34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2" w:type="pct"/>
          </w:tcPr>
          <w:p w:rsidR="007B71E1" w:rsidRPr="000E5011" w:rsidRDefault="0005109A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</w:t>
            </w:r>
            <w:r w:rsidR="000C4A83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2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602" w:type="pct"/>
          </w:tcPr>
          <w:p w:rsidR="007B71E1" w:rsidRPr="000E5011" w:rsidRDefault="000C4A83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  <w:r w:rsidR="0005109A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792" w:type="pct"/>
          </w:tcPr>
          <w:p w:rsidR="007B71E1" w:rsidRPr="000E5011" w:rsidRDefault="0005109A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  <w:r w:rsidR="00F60E27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34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792" w:type="pct"/>
          </w:tcPr>
          <w:p w:rsidR="007B71E1" w:rsidRPr="000E5011" w:rsidRDefault="0005109A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</w:t>
            </w:r>
            <w:r w:rsidR="00F60E27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2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601" w:type="pct"/>
          </w:tcPr>
          <w:p w:rsidR="007B71E1" w:rsidRPr="000E5011" w:rsidRDefault="00F60E27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="0005109A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</w:tr>
      <w:tr w:rsidR="000E5011" w:rsidRPr="000E5011" w:rsidTr="00D04379">
        <w:tc>
          <w:tcPr>
            <w:tcW w:w="629" w:type="pct"/>
          </w:tcPr>
          <w:p w:rsidR="007B71E1" w:rsidRPr="000E5011" w:rsidRDefault="007B71E1" w:rsidP="006F45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-60</w:t>
            </w:r>
          </w:p>
        </w:tc>
        <w:tc>
          <w:tcPr>
            <w:tcW w:w="792" w:type="pct"/>
          </w:tcPr>
          <w:p w:rsidR="007B71E1" w:rsidRPr="000E5011" w:rsidRDefault="000C4A83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  <w:r w:rsidR="0005109A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391</w:t>
            </w:r>
          </w:p>
        </w:tc>
        <w:tc>
          <w:tcPr>
            <w:tcW w:w="792" w:type="pct"/>
          </w:tcPr>
          <w:p w:rsidR="007B71E1" w:rsidRPr="000E5011" w:rsidRDefault="0005109A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</w:t>
            </w:r>
            <w:r w:rsidR="000C4A83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3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602" w:type="pct"/>
          </w:tcPr>
          <w:p w:rsidR="007B71E1" w:rsidRPr="000E5011" w:rsidRDefault="000C4A83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="0005109A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4</w:t>
            </w:r>
          </w:p>
        </w:tc>
        <w:tc>
          <w:tcPr>
            <w:tcW w:w="792" w:type="pct"/>
          </w:tcPr>
          <w:p w:rsidR="007B71E1" w:rsidRPr="000E5011" w:rsidRDefault="0005109A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</w:t>
            </w:r>
            <w:r w:rsidR="00F60E27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391</w:t>
            </w:r>
          </w:p>
        </w:tc>
        <w:tc>
          <w:tcPr>
            <w:tcW w:w="792" w:type="pct"/>
          </w:tcPr>
          <w:p w:rsidR="007B71E1" w:rsidRPr="000E5011" w:rsidRDefault="00F60E27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="0005109A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3</w:t>
            </w:r>
            <w:r w:rsidR="0005109A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</w:t>
            </w:r>
          </w:p>
        </w:tc>
        <w:tc>
          <w:tcPr>
            <w:tcW w:w="601" w:type="pct"/>
          </w:tcPr>
          <w:p w:rsidR="007B71E1" w:rsidRPr="000E5011" w:rsidRDefault="0005109A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3</w:t>
            </w:r>
          </w:p>
        </w:tc>
      </w:tr>
      <w:tr w:rsidR="000E5011" w:rsidRPr="000E5011" w:rsidTr="00D04379">
        <w:tc>
          <w:tcPr>
            <w:tcW w:w="629" w:type="pct"/>
          </w:tcPr>
          <w:p w:rsidR="007B71E1" w:rsidRPr="000E5011" w:rsidRDefault="007B71E1" w:rsidP="006F45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0-70</w:t>
            </w:r>
          </w:p>
        </w:tc>
        <w:tc>
          <w:tcPr>
            <w:tcW w:w="792" w:type="pct"/>
          </w:tcPr>
          <w:p w:rsidR="007B71E1" w:rsidRPr="000E5011" w:rsidRDefault="003627B6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  <w:r w:rsidR="0005109A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41</w:t>
            </w:r>
            <w:r w:rsidR="0005109A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92" w:type="pct"/>
          </w:tcPr>
          <w:p w:rsidR="007B71E1" w:rsidRPr="000E5011" w:rsidRDefault="0005109A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</w:t>
            </w:r>
            <w:r w:rsidR="003627B6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2</w:t>
            </w:r>
          </w:p>
        </w:tc>
        <w:tc>
          <w:tcPr>
            <w:tcW w:w="602" w:type="pct"/>
          </w:tcPr>
          <w:p w:rsidR="007B71E1" w:rsidRPr="000E5011" w:rsidRDefault="003627B6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</w:t>
            </w:r>
            <w:r w:rsidR="0005109A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792" w:type="pct"/>
          </w:tcPr>
          <w:p w:rsidR="007B71E1" w:rsidRPr="000E5011" w:rsidRDefault="0005109A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</w:t>
            </w:r>
            <w:r w:rsidR="00F60E27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41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792" w:type="pct"/>
          </w:tcPr>
          <w:p w:rsidR="007B71E1" w:rsidRPr="000E5011" w:rsidRDefault="0005109A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2</w:t>
            </w:r>
            <w:r w:rsidR="00F60E27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3</w:t>
            </w:r>
          </w:p>
        </w:tc>
        <w:tc>
          <w:tcPr>
            <w:tcW w:w="601" w:type="pct"/>
          </w:tcPr>
          <w:p w:rsidR="007B71E1" w:rsidRPr="000E5011" w:rsidRDefault="00F60E27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</w:t>
            </w:r>
            <w:r w:rsidR="0005109A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0E5011" w:rsidRPr="000E5011" w:rsidTr="00D04379">
        <w:tc>
          <w:tcPr>
            <w:tcW w:w="629" w:type="pct"/>
            <w:tcBorders>
              <w:bottom w:val="nil"/>
            </w:tcBorders>
          </w:tcPr>
          <w:p w:rsidR="007B71E1" w:rsidRPr="000E5011" w:rsidRDefault="007B71E1" w:rsidP="006F45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≥70</w:t>
            </w:r>
          </w:p>
        </w:tc>
        <w:tc>
          <w:tcPr>
            <w:tcW w:w="792" w:type="pct"/>
            <w:tcBorders>
              <w:bottom w:val="nil"/>
            </w:tcBorders>
          </w:tcPr>
          <w:p w:rsidR="007B71E1" w:rsidRPr="000E5011" w:rsidRDefault="00F60E27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05109A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1</w:t>
            </w:r>
            <w:r w:rsidR="0005109A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792" w:type="pct"/>
            <w:tcBorders>
              <w:bottom w:val="nil"/>
            </w:tcBorders>
          </w:tcPr>
          <w:p w:rsidR="007B71E1" w:rsidRPr="000E5011" w:rsidRDefault="0005109A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</w:t>
            </w:r>
            <w:r w:rsidR="00F60E27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1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</w:t>
            </w:r>
          </w:p>
        </w:tc>
        <w:tc>
          <w:tcPr>
            <w:tcW w:w="602" w:type="pct"/>
            <w:tcBorders>
              <w:bottom w:val="nil"/>
            </w:tcBorders>
          </w:tcPr>
          <w:p w:rsidR="007B71E1" w:rsidRPr="000E5011" w:rsidRDefault="00F60E27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05109A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20</w:t>
            </w:r>
          </w:p>
        </w:tc>
        <w:tc>
          <w:tcPr>
            <w:tcW w:w="792" w:type="pct"/>
            <w:tcBorders>
              <w:bottom w:val="nil"/>
            </w:tcBorders>
          </w:tcPr>
          <w:p w:rsidR="007B71E1" w:rsidRPr="000E5011" w:rsidRDefault="00F60E27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05109A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/1</w:t>
            </w:r>
            <w:r w:rsidR="0005109A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792" w:type="pct"/>
            <w:tcBorders>
              <w:bottom w:val="nil"/>
            </w:tcBorders>
          </w:tcPr>
          <w:p w:rsidR="007B71E1" w:rsidRPr="000E5011" w:rsidRDefault="0005109A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/175</w:t>
            </w:r>
          </w:p>
        </w:tc>
        <w:tc>
          <w:tcPr>
            <w:tcW w:w="601" w:type="pct"/>
            <w:tcBorders>
              <w:bottom w:val="nil"/>
            </w:tcBorders>
          </w:tcPr>
          <w:p w:rsidR="007B71E1" w:rsidRPr="000E5011" w:rsidRDefault="00F60E27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</w:t>
            </w:r>
            <w:r w:rsidR="0005109A"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0E5011" w:rsidRPr="000E5011" w:rsidTr="00D04379">
        <w:tc>
          <w:tcPr>
            <w:tcW w:w="629" w:type="pct"/>
            <w:tcBorders>
              <w:top w:val="nil"/>
              <w:bottom w:val="single" w:sz="4" w:space="0" w:color="auto"/>
            </w:tcBorders>
          </w:tcPr>
          <w:p w:rsidR="007B71E1" w:rsidRPr="000E5011" w:rsidRDefault="007B71E1" w:rsidP="006F45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:rsidR="007B71E1" w:rsidRPr="000E5011" w:rsidRDefault="007B71E1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:rsidR="007B71E1" w:rsidRPr="000E5011" w:rsidRDefault="007B71E1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:rsidR="007B71E1" w:rsidRPr="000E5011" w:rsidRDefault="007B71E1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:rsidR="007B71E1" w:rsidRPr="000E5011" w:rsidRDefault="007B71E1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2" w:type="pct"/>
            <w:tcBorders>
              <w:top w:val="nil"/>
              <w:bottom w:val="single" w:sz="4" w:space="0" w:color="auto"/>
            </w:tcBorders>
          </w:tcPr>
          <w:p w:rsidR="007B71E1" w:rsidRPr="000E5011" w:rsidRDefault="007B71E1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01" w:type="pct"/>
            <w:tcBorders>
              <w:top w:val="nil"/>
              <w:bottom w:val="single" w:sz="4" w:space="0" w:color="auto"/>
            </w:tcBorders>
          </w:tcPr>
          <w:p w:rsidR="007B71E1" w:rsidRPr="000E5011" w:rsidRDefault="007B71E1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E5011" w:rsidRPr="000E5011" w:rsidTr="00D04379">
        <w:tc>
          <w:tcPr>
            <w:tcW w:w="629" w:type="pct"/>
            <w:tcBorders>
              <w:top w:val="single" w:sz="4" w:space="0" w:color="auto"/>
            </w:tcBorders>
          </w:tcPr>
          <w:p w:rsidR="00CA2515" w:rsidRPr="000E5011" w:rsidRDefault="00CA2515" w:rsidP="006F45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:rsidR="00CA2515" w:rsidRPr="000E5011" w:rsidRDefault="00CA2515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/694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:rsidR="00CA2515" w:rsidRPr="000E5011" w:rsidRDefault="00CA2515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/445</w:t>
            </w:r>
          </w:p>
        </w:tc>
        <w:tc>
          <w:tcPr>
            <w:tcW w:w="602" w:type="pct"/>
            <w:tcBorders>
              <w:top w:val="single" w:sz="4" w:space="0" w:color="auto"/>
            </w:tcBorders>
          </w:tcPr>
          <w:p w:rsidR="00CA2515" w:rsidRPr="000E5011" w:rsidRDefault="00CA2515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53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:rsidR="00CA2515" w:rsidRPr="000E5011" w:rsidRDefault="00CA2515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33/694</w:t>
            </w:r>
          </w:p>
        </w:tc>
        <w:tc>
          <w:tcPr>
            <w:tcW w:w="792" w:type="pct"/>
            <w:tcBorders>
              <w:top w:val="single" w:sz="4" w:space="0" w:color="auto"/>
            </w:tcBorders>
          </w:tcPr>
          <w:p w:rsidR="00CA2515" w:rsidRPr="000E5011" w:rsidRDefault="00CA2515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/446</w:t>
            </w:r>
          </w:p>
        </w:tc>
        <w:tc>
          <w:tcPr>
            <w:tcW w:w="601" w:type="pct"/>
            <w:tcBorders>
              <w:top w:val="single" w:sz="4" w:space="0" w:color="auto"/>
            </w:tcBorders>
          </w:tcPr>
          <w:p w:rsidR="00CA2515" w:rsidRPr="000E5011" w:rsidRDefault="00CA2515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32</w:t>
            </w:r>
          </w:p>
        </w:tc>
      </w:tr>
      <w:tr w:rsidR="000E5011" w:rsidRPr="000E5011" w:rsidTr="00D04379">
        <w:tc>
          <w:tcPr>
            <w:tcW w:w="629" w:type="pct"/>
          </w:tcPr>
          <w:p w:rsidR="00CA2515" w:rsidRPr="000E5011" w:rsidRDefault="00CA2515" w:rsidP="006F457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92" w:type="pct"/>
          </w:tcPr>
          <w:p w:rsidR="00CA2515" w:rsidRPr="000E5011" w:rsidRDefault="00CA2515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/852</w:t>
            </w:r>
          </w:p>
        </w:tc>
        <w:tc>
          <w:tcPr>
            <w:tcW w:w="792" w:type="pct"/>
          </w:tcPr>
          <w:p w:rsidR="00CA2515" w:rsidRPr="000E5011" w:rsidRDefault="00CA2515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6/954</w:t>
            </w:r>
          </w:p>
        </w:tc>
        <w:tc>
          <w:tcPr>
            <w:tcW w:w="602" w:type="pct"/>
          </w:tcPr>
          <w:p w:rsidR="00CA2515" w:rsidRPr="000E5011" w:rsidRDefault="00CA2515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792" w:type="pct"/>
          </w:tcPr>
          <w:p w:rsidR="00CA2515" w:rsidRPr="000E5011" w:rsidRDefault="00CA2515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2/852</w:t>
            </w:r>
          </w:p>
        </w:tc>
        <w:tc>
          <w:tcPr>
            <w:tcW w:w="792" w:type="pct"/>
          </w:tcPr>
          <w:p w:rsidR="00CA2515" w:rsidRPr="000E5011" w:rsidRDefault="00CA2515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8/953</w:t>
            </w:r>
          </w:p>
        </w:tc>
        <w:tc>
          <w:tcPr>
            <w:tcW w:w="601" w:type="pct"/>
          </w:tcPr>
          <w:p w:rsidR="00CA2515" w:rsidRPr="000E5011" w:rsidRDefault="005A263A" w:rsidP="00D043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E501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5A2FB3" w:rsidRPr="000E5011" w:rsidRDefault="005A2FB3" w:rsidP="005A2FB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sectPr w:rsidR="005A2FB3" w:rsidRPr="000E5011" w:rsidSect="00AA21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1397" w:rsidRDefault="005D1397" w:rsidP="005A2FB3">
      <w:r>
        <w:separator/>
      </w:r>
    </w:p>
  </w:endnote>
  <w:endnote w:type="continuationSeparator" w:id="0">
    <w:p w:rsidR="005D1397" w:rsidRDefault="005D1397" w:rsidP="005A2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1397" w:rsidRDefault="005D1397" w:rsidP="005A2FB3">
      <w:r>
        <w:separator/>
      </w:r>
    </w:p>
  </w:footnote>
  <w:footnote w:type="continuationSeparator" w:id="0">
    <w:p w:rsidR="005D1397" w:rsidRDefault="005D1397" w:rsidP="005A2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1AC"/>
    <w:rsid w:val="000475B3"/>
    <w:rsid w:val="0005109A"/>
    <w:rsid w:val="000702B0"/>
    <w:rsid w:val="00087139"/>
    <w:rsid w:val="00092262"/>
    <w:rsid w:val="00097268"/>
    <w:rsid w:val="000A1B39"/>
    <w:rsid w:val="000A1C5B"/>
    <w:rsid w:val="000C4A83"/>
    <w:rsid w:val="000E180B"/>
    <w:rsid w:val="000E4828"/>
    <w:rsid w:val="000E5011"/>
    <w:rsid w:val="000F5C2B"/>
    <w:rsid w:val="001230CF"/>
    <w:rsid w:val="00127BE0"/>
    <w:rsid w:val="001304D6"/>
    <w:rsid w:val="00130B08"/>
    <w:rsid w:val="00163041"/>
    <w:rsid w:val="001752F9"/>
    <w:rsid w:val="0018182C"/>
    <w:rsid w:val="00190F19"/>
    <w:rsid w:val="00191C0F"/>
    <w:rsid w:val="001E5F21"/>
    <w:rsid w:val="00215C31"/>
    <w:rsid w:val="002410A4"/>
    <w:rsid w:val="002443FC"/>
    <w:rsid w:val="00244D51"/>
    <w:rsid w:val="002505CC"/>
    <w:rsid w:val="0025169C"/>
    <w:rsid w:val="00263755"/>
    <w:rsid w:val="00276142"/>
    <w:rsid w:val="00292933"/>
    <w:rsid w:val="00294856"/>
    <w:rsid w:val="00296C96"/>
    <w:rsid w:val="002C29DD"/>
    <w:rsid w:val="002C46D9"/>
    <w:rsid w:val="002D4190"/>
    <w:rsid w:val="002E67A4"/>
    <w:rsid w:val="0030071B"/>
    <w:rsid w:val="003027E4"/>
    <w:rsid w:val="003174B4"/>
    <w:rsid w:val="00317F0A"/>
    <w:rsid w:val="00327C32"/>
    <w:rsid w:val="00336CFD"/>
    <w:rsid w:val="00352FC6"/>
    <w:rsid w:val="003627B6"/>
    <w:rsid w:val="00365CBC"/>
    <w:rsid w:val="00381200"/>
    <w:rsid w:val="0038311E"/>
    <w:rsid w:val="00387861"/>
    <w:rsid w:val="003A378B"/>
    <w:rsid w:val="003B01DE"/>
    <w:rsid w:val="003B4325"/>
    <w:rsid w:val="003C0AF7"/>
    <w:rsid w:val="003E7774"/>
    <w:rsid w:val="0040327B"/>
    <w:rsid w:val="0040433B"/>
    <w:rsid w:val="004057FC"/>
    <w:rsid w:val="00412982"/>
    <w:rsid w:val="0043046E"/>
    <w:rsid w:val="0045752A"/>
    <w:rsid w:val="00486117"/>
    <w:rsid w:val="00497553"/>
    <w:rsid w:val="004A23B8"/>
    <w:rsid w:val="004A66E8"/>
    <w:rsid w:val="004B239A"/>
    <w:rsid w:val="004B5BDD"/>
    <w:rsid w:val="004C252F"/>
    <w:rsid w:val="004D766C"/>
    <w:rsid w:val="004E505E"/>
    <w:rsid w:val="00503D34"/>
    <w:rsid w:val="0050420C"/>
    <w:rsid w:val="00506A68"/>
    <w:rsid w:val="005233D9"/>
    <w:rsid w:val="0058038D"/>
    <w:rsid w:val="00582765"/>
    <w:rsid w:val="00591560"/>
    <w:rsid w:val="005A263A"/>
    <w:rsid w:val="005A2FB3"/>
    <w:rsid w:val="005A3D40"/>
    <w:rsid w:val="005B5CBD"/>
    <w:rsid w:val="005C2AF4"/>
    <w:rsid w:val="005D1397"/>
    <w:rsid w:val="005F21AE"/>
    <w:rsid w:val="00624B48"/>
    <w:rsid w:val="00626682"/>
    <w:rsid w:val="006324D4"/>
    <w:rsid w:val="00635893"/>
    <w:rsid w:val="00636B8E"/>
    <w:rsid w:val="00681323"/>
    <w:rsid w:val="00686F42"/>
    <w:rsid w:val="00694144"/>
    <w:rsid w:val="0069748C"/>
    <w:rsid w:val="006B1F27"/>
    <w:rsid w:val="006B466A"/>
    <w:rsid w:val="006C63AB"/>
    <w:rsid w:val="006E5271"/>
    <w:rsid w:val="006F0C34"/>
    <w:rsid w:val="006F2D72"/>
    <w:rsid w:val="006F4579"/>
    <w:rsid w:val="006F7FF7"/>
    <w:rsid w:val="007029F0"/>
    <w:rsid w:val="00706827"/>
    <w:rsid w:val="00713AB6"/>
    <w:rsid w:val="00720932"/>
    <w:rsid w:val="00721CC8"/>
    <w:rsid w:val="007519B4"/>
    <w:rsid w:val="00753B0E"/>
    <w:rsid w:val="007710AB"/>
    <w:rsid w:val="007721B9"/>
    <w:rsid w:val="00773736"/>
    <w:rsid w:val="00793DE1"/>
    <w:rsid w:val="007A4FD4"/>
    <w:rsid w:val="007B46CA"/>
    <w:rsid w:val="007B71E1"/>
    <w:rsid w:val="00804D11"/>
    <w:rsid w:val="008215E2"/>
    <w:rsid w:val="008415B0"/>
    <w:rsid w:val="00852205"/>
    <w:rsid w:val="0085680A"/>
    <w:rsid w:val="00857702"/>
    <w:rsid w:val="00857CEC"/>
    <w:rsid w:val="008721DC"/>
    <w:rsid w:val="00882B32"/>
    <w:rsid w:val="008B5315"/>
    <w:rsid w:val="008B5E33"/>
    <w:rsid w:val="008B76AB"/>
    <w:rsid w:val="00900D54"/>
    <w:rsid w:val="00917157"/>
    <w:rsid w:val="0096112D"/>
    <w:rsid w:val="00976094"/>
    <w:rsid w:val="009906F9"/>
    <w:rsid w:val="009D0768"/>
    <w:rsid w:val="009D707D"/>
    <w:rsid w:val="009E48F4"/>
    <w:rsid w:val="00A02EC2"/>
    <w:rsid w:val="00A17D86"/>
    <w:rsid w:val="00A559FC"/>
    <w:rsid w:val="00A62BBC"/>
    <w:rsid w:val="00A63FD8"/>
    <w:rsid w:val="00A64512"/>
    <w:rsid w:val="00A70B45"/>
    <w:rsid w:val="00A84FF7"/>
    <w:rsid w:val="00A930ED"/>
    <w:rsid w:val="00A942A2"/>
    <w:rsid w:val="00AA16B2"/>
    <w:rsid w:val="00AA21AC"/>
    <w:rsid w:val="00AA5EC1"/>
    <w:rsid w:val="00AB2935"/>
    <w:rsid w:val="00AB409B"/>
    <w:rsid w:val="00AC5918"/>
    <w:rsid w:val="00AD33C7"/>
    <w:rsid w:val="00AE78C5"/>
    <w:rsid w:val="00B30FFA"/>
    <w:rsid w:val="00B4183B"/>
    <w:rsid w:val="00B72619"/>
    <w:rsid w:val="00B76066"/>
    <w:rsid w:val="00BA6C96"/>
    <w:rsid w:val="00BC0118"/>
    <w:rsid w:val="00BC5919"/>
    <w:rsid w:val="00BE2F0A"/>
    <w:rsid w:val="00BF0361"/>
    <w:rsid w:val="00C16A41"/>
    <w:rsid w:val="00C723F7"/>
    <w:rsid w:val="00C72AC4"/>
    <w:rsid w:val="00C8645A"/>
    <w:rsid w:val="00CA2515"/>
    <w:rsid w:val="00CA584E"/>
    <w:rsid w:val="00CB465A"/>
    <w:rsid w:val="00CB5480"/>
    <w:rsid w:val="00CD2921"/>
    <w:rsid w:val="00CF76FA"/>
    <w:rsid w:val="00D04379"/>
    <w:rsid w:val="00D0537E"/>
    <w:rsid w:val="00D179DE"/>
    <w:rsid w:val="00D3380C"/>
    <w:rsid w:val="00D5263F"/>
    <w:rsid w:val="00D91D9B"/>
    <w:rsid w:val="00DA4B04"/>
    <w:rsid w:val="00DB0414"/>
    <w:rsid w:val="00DD4A83"/>
    <w:rsid w:val="00DD5268"/>
    <w:rsid w:val="00DF0044"/>
    <w:rsid w:val="00E20602"/>
    <w:rsid w:val="00E34B02"/>
    <w:rsid w:val="00E47E94"/>
    <w:rsid w:val="00E62B5E"/>
    <w:rsid w:val="00E94F65"/>
    <w:rsid w:val="00EA13D4"/>
    <w:rsid w:val="00EA4321"/>
    <w:rsid w:val="00EB675D"/>
    <w:rsid w:val="00EB6FDA"/>
    <w:rsid w:val="00ED2940"/>
    <w:rsid w:val="00ED3F66"/>
    <w:rsid w:val="00EF7534"/>
    <w:rsid w:val="00F458F7"/>
    <w:rsid w:val="00F45AAB"/>
    <w:rsid w:val="00F5746A"/>
    <w:rsid w:val="00F60E27"/>
    <w:rsid w:val="00F652E2"/>
    <w:rsid w:val="00F659EF"/>
    <w:rsid w:val="00FD0CD4"/>
    <w:rsid w:val="00FD3FBB"/>
    <w:rsid w:val="00FE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21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21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A2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A2FB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A2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A2FB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21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A21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A2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A2FB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A2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A2F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3C8870-C432-42F7-A708-05A86A118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24</Words>
  <Characters>712</Characters>
  <Application>Microsoft Office Word</Application>
  <DocSecurity>0</DocSecurity>
  <Lines>5</Lines>
  <Paragraphs>1</Paragraphs>
  <ScaleCrop>false</ScaleCrop>
  <Company/>
  <LinksUpToDate>false</LinksUpToDate>
  <CharactersWithSpaces>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3</cp:revision>
  <dcterms:created xsi:type="dcterms:W3CDTF">2021-04-24T13:58:00Z</dcterms:created>
  <dcterms:modified xsi:type="dcterms:W3CDTF">2021-04-24T14:00:00Z</dcterms:modified>
</cp:coreProperties>
</file>